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2FD" w:rsidRPr="0052240E" w:rsidRDefault="00BF12FD" w:rsidP="00BF12FD">
      <w:pPr>
        <w:rPr>
          <w:rFonts w:ascii="Times New Roman" w:hAnsi="Times New Roman" w:cs="Times New Roman"/>
          <w:sz w:val="22"/>
        </w:rPr>
      </w:pPr>
      <w:r w:rsidRPr="0052240E">
        <w:rPr>
          <w:rFonts w:ascii="Times New Roman" w:hAnsi="Times New Roman" w:cs="Times New Roman"/>
          <w:sz w:val="22"/>
        </w:rPr>
        <w:t>Table S</w:t>
      </w:r>
      <w:r w:rsidR="00B62547" w:rsidRPr="0052240E">
        <w:rPr>
          <w:rFonts w:ascii="Times New Roman" w:hAnsi="Times New Roman" w:cs="Times New Roman"/>
          <w:sz w:val="22"/>
        </w:rPr>
        <w:t>7</w:t>
      </w:r>
      <w:r w:rsidRPr="0052240E">
        <w:rPr>
          <w:rFonts w:ascii="Times New Roman" w:hAnsi="Times New Roman" w:cs="Times New Roman"/>
          <w:sz w:val="22"/>
        </w:rPr>
        <w:t xml:space="preserve"> Correlation between mRNAs and proteins with </w:t>
      </w:r>
      <w:r w:rsidR="0013661D">
        <w:rPr>
          <w:rFonts w:ascii="Times New Roman" w:hAnsi="Times New Roman" w:cs="Times New Roman" w:hint="eastAsia"/>
          <w:sz w:val="22"/>
        </w:rPr>
        <w:t xml:space="preserve">the </w:t>
      </w:r>
      <w:bookmarkStart w:id="0" w:name="_GoBack"/>
      <w:bookmarkEnd w:id="0"/>
      <w:r w:rsidRPr="0052240E">
        <w:rPr>
          <w:rFonts w:ascii="Times New Roman" w:hAnsi="Times New Roman" w:cs="Times New Roman"/>
          <w:sz w:val="22"/>
        </w:rPr>
        <w:t>same trend.</w:t>
      </w:r>
    </w:p>
    <w:tbl>
      <w:tblPr>
        <w:tblW w:w="12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080"/>
        <w:gridCol w:w="1080"/>
        <w:gridCol w:w="1304"/>
        <w:gridCol w:w="1080"/>
        <w:gridCol w:w="1080"/>
        <w:gridCol w:w="5178"/>
      </w:tblGrid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rrelation ID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otein Sig.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Ps</w:t>
            </w:r>
          </w:p>
        </w:tc>
        <w:tc>
          <w:tcPr>
            <w:tcW w:w="1304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Ratio (HTAS/CS)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ig.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Gs</w:t>
            </w:r>
          </w:p>
        </w:tc>
        <w:tc>
          <w:tcPr>
            <w:tcW w:w="5178" w:type="dxa"/>
            <w:shd w:val="clear" w:color="auto" w:fill="A6A6A6" w:themeFill="background1" w:themeFillShade="A6"/>
            <w:vAlign w:val="center"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CBI</w:t>
            </w:r>
            <w:r w:rsidRPr="00902E4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proofErr w:type="spellEnd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escription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473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9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112-like protein-like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423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i-chromosome maintenance complex-binding protein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36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haracterized 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37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033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ani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cleotide-binding protein G(o) subunit alpha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00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4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erv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Ixodes scapularis]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981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8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914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yclin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binding protein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5567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8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601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6-phosphate 1-epimerase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067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218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ribonuclease</w:t>
            </w:r>
            <w:proofErr w:type="spellEnd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cr-1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077.Contig5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6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uticl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14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197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BF12FD">
        <w:trPr>
          <w:trHeight w:val="285"/>
          <w:jc w:val="center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5778_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8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sp90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-chaperon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BF12FD">
        <w:trPr>
          <w:trHeight w:val="285"/>
          <w:jc w:val="center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3945_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7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alized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rotein 4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BF12FD">
        <w:trPr>
          <w:trHeight w:val="285"/>
          <w:jc w:val="center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343.Contig2_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BF12FD">
        <w:trPr>
          <w:trHeight w:val="285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nigene14988_A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5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830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72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BF12FD" w:rsidRDefault="00BF12FD" w:rsidP="009F0D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189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412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9 antigen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385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stei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d histidine-rich domain-containing protein 1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8517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NA replication licensing factor mcm4-A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893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trie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-4 hydrolase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535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7617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2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004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hitin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5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2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protein KIF20A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365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746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86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290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3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bosomal l37a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family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anthamoeba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stellanii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6038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738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8 ultimate buster 1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217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8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042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3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pain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A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nigene59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3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252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0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ci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te dehydrogenase [NADP], mitochondrial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252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6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606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8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BF12FD" w:rsidRDefault="00BF12FD" w:rsidP="009F0D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8620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coumarate-</w:t>
            </w: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a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gase 5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3780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5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582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Bm6820, isoform </w:t>
            </w: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ugia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layi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25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ellogenin</w:t>
            </w:r>
            <w:proofErr w:type="spellEnd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eo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ucumer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5598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5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427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neurin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ester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main-containing protein 1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230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P-dependent DNA helicase Q5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314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lastin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partial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egodyph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mosarum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155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9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4119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yl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olyl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trans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mer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KBP4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881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569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ssociated plant pathogenesis-related protein 1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913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F-interacting protein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16.Contig5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4918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402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ospholipid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ambl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coide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ubescen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321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5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281.Contig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279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ide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quinon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itochondrial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2060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0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stei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as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lysphondylium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allidum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5630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ositol </w:t>
            </w:r>
            <w:proofErr w:type="spellStart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ase</w:t>
            </w:r>
            <w:proofErr w:type="spellEnd"/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427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854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oli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hydrogenase, mitochondrial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262.Contig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893.Contig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trien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-4 hydrolase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418.Contig6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6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t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ock 70 </w:t>
            </w:r>
            <w:proofErr w:type="spellStart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cognate 4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7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tativ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egrase core domain 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[Trichinella spiralis] 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224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878.Contig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6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BF12FD" w:rsidRDefault="00BF12FD" w:rsidP="009F0D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675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portin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bunit alpha-4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385.Contig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oponin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566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IPR1-like protein 1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4260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7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889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299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uticl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14-like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563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045.Contig4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95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4207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575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7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413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SM14 homolog B-B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691.Contig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tochrom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450 3A16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955.Contig2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tativ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phosphatase 5-like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3883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-5-like protein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ysiphleb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estaceipe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BF12FD" w:rsidRPr="00457312" w:rsidTr="009F0DDD">
        <w:trPr>
          <w:trHeight w:val="285"/>
          <w:jc w:val="center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951_A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12FD" w:rsidRPr="00457312" w:rsidRDefault="00BF12FD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178" w:type="dxa"/>
            <w:vAlign w:val="center"/>
          </w:tcPr>
          <w:p w:rsidR="00BF12FD" w:rsidRPr="00E72C33" w:rsidRDefault="00BF12FD" w:rsidP="009F0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65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tative </w:t>
            </w:r>
            <w:r w:rsidRPr="00E72C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tinase 3, partial </w:t>
            </w:r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egodyphus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mosarum</w:t>
            </w:r>
            <w:proofErr w:type="spellEnd"/>
            <w:r w:rsidRPr="00E72C3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</w:tbl>
    <w:p w:rsidR="0019281D" w:rsidRPr="00BF12FD" w:rsidRDefault="0019281D"/>
    <w:sectPr w:rsidR="0019281D" w:rsidRPr="00BF12FD" w:rsidSect="00BF12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B96" w:rsidRDefault="00883B96" w:rsidP="00B62547">
      <w:r>
        <w:separator/>
      </w:r>
    </w:p>
  </w:endnote>
  <w:endnote w:type="continuationSeparator" w:id="0">
    <w:p w:rsidR="00883B96" w:rsidRDefault="00883B96" w:rsidP="00B62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B96" w:rsidRDefault="00883B96" w:rsidP="00B62547">
      <w:r>
        <w:separator/>
      </w:r>
    </w:p>
  </w:footnote>
  <w:footnote w:type="continuationSeparator" w:id="0">
    <w:p w:rsidR="00883B96" w:rsidRDefault="00883B96" w:rsidP="00B62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2FD"/>
    <w:rsid w:val="0013661D"/>
    <w:rsid w:val="0019281D"/>
    <w:rsid w:val="001E30EF"/>
    <w:rsid w:val="0052240E"/>
    <w:rsid w:val="00883B96"/>
    <w:rsid w:val="00B62547"/>
    <w:rsid w:val="00BF12FD"/>
    <w:rsid w:val="00EE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5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5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5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5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46</Words>
  <Characters>6534</Characters>
  <Application>Microsoft Office Word</Application>
  <DocSecurity>0</DocSecurity>
  <Lines>54</Lines>
  <Paragraphs>15</Paragraphs>
  <ScaleCrop>false</ScaleCrop>
  <Company/>
  <LinksUpToDate>false</LinksUpToDate>
  <CharactersWithSpaces>7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b8</dc:creator>
  <cp:keywords/>
  <dc:description/>
  <cp:lastModifiedBy>Chuanbei Tian</cp:lastModifiedBy>
  <cp:revision>4</cp:revision>
  <dcterms:created xsi:type="dcterms:W3CDTF">2018-09-30T08:19:00Z</dcterms:created>
  <dcterms:modified xsi:type="dcterms:W3CDTF">2019-08-15T12:39:00Z</dcterms:modified>
</cp:coreProperties>
</file>